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154A1" w14:textId="135A32FC" w:rsidR="00E252B4" w:rsidRPr="008E52E1" w:rsidRDefault="000A3AD3">
      <w:pPr>
        <w:rPr>
          <w:sz w:val="28"/>
          <w:szCs w:val="28"/>
          <w:lang w:val="en-US"/>
        </w:rPr>
      </w:pPr>
      <w:proofErr w:type="spellStart"/>
      <w:r w:rsidRPr="008E52E1">
        <w:rPr>
          <w:b/>
          <w:bCs/>
          <w:sz w:val="28"/>
          <w:szCs w:val="28"/>
          <w:lang w:val="en-US"/>
        </w:rPr>
        <w:t>Interviewguide</w:t>
      </w:r>
      <w:proofErr w:type="spellEnd"/>
    </w:p>
    <w:p w14:paraId="7198A79C" w14:textId="06E1E0BB" w:rsidR="00635D24" w:rsidRPr="00A622E0" w:rsidRDefault="00A622E0">
      <w:pPr>
        <w:rPr>
          <w:lang w:val="en-US"/>
        </w:rPr>
      </w:pPr>
      <w:r w:rsidRPr="00A622E0">
        <w:rPr>
          <w:u w:val="single"/>
          <w:lang w:val="en-US"/>
        </w:rPr>
        <w:t>Main research question</w:t>
      </w:r>
      <w:r w:rsidR="00635D24" w:rsidRPr="00A622E0">
        <w:rPr>
          <w:u w:val="single"/>
          <w:lang w:val="en-US"/>
        </w:rPr>
        <w:t>:</w:t>
      </w:r>
      <w:r w:rsidR="00635D24" w:rsidRPr="00A622E0">
        <w:rPr>
          <w:lang w:val="en-US"/>
        </w:rPr>
        <w:t xml:space="preserve"> </w:t>
      </w:r>
      <w:r w:rsidRPr="00522CFC">
        <w:rPr>
          <w:lang w:val="en-US"/>
        </w:rPr>
        <w:t>How does the DCRT influence medical students’ learning behavior, focused on clinical reasoning, during clinical clerkships?</w:t>
      </w:r>
    </w:p>
    <w:p w14:paraId="08630715" w14:textId="2B5EAFEF" w:rsidR="00635D24" w:rsidRPr="00A622E0" w:rsidRDefault="00A622E0">
      <w:pPr>
        <w:rPr>
          <w:lang w:val="en-US"/>
        </w:rPr>
      </w:pPr>
      <w:r w:rsidRPr="00A622E0">
        <w:rPr>
          <w:b/>
          <w:bCs/>
          <w:lang w:val="en-US"/>
        </w:rPr>
        <w:t>Research population</w:t>
      </w:r>
      <w:r w:rsidR="00635D24" w:rsidRPr="00A622E0">
        <w:rPr>
          <w:b/>
          <w:bCs/>
          <w:lang w:val="en-US"/>
        </w:rPr>
        <w:t>:</w:t>
      </w:r>
      <w:r w:rsidR="00635D24" w:rsidRPr="00A622E0">
        <w:rPr>
          <w:lang w:val="en-US"/>
        </w:rPr>
        <w:t xml:space="preserve"> </w:t>
      </w:r>
      <w:r w:rsidRPr="00A622E0">
        <w:rPr>
          <w:lang w:val="en-US"/>
        </w:rPr>
        <w:t xml:space="preserve">undergraduate medical students from the Radboud University/Radboud University Medical Center who </w:t>
      </w:r>
      <w:r>
        <w:rPr>
          <w:lang w:val="en-US"/>
        </w:rPr>
        <w:t>have completed a minimum of three DCRTs.</w:t>
      </w:r>
    </w:p>
    <w:p w14:paraId="4635D3E4" w14:textId="610E1A96" w:rsidR="00635D24" w:rsidRDefault="004D51D9" w:rsidP="00635D24">
      <w:r>
        <w:rPr>
          <w:i/>
          <w:iCs/>
        </w:rPr>
        <w:t>Opening</w:t>
      </w:r>
      <w:r w:rsidR="00A622E0">
        <w:rPr>
          <w:i/>
          <w:iCs/>
        </w:rPr>
        <w:t xml:space="preserve"> </w:t>
      </w:r>
      <w:proofErr w:type="spellStart"/>
      <w:r w:rsidR="00A622E0">
        <w:rPr>
          <w:i/>
          <w:iCs/>
        </w:rPr>
        <w:t>queastions</w:t>
      </w:r>
      <w:proofErr w:type="spellEnd"/>
    </w:p>
    <w:p w14:paraId="1A0E992A" w14:textId="19BC92AE" w:rsidR="004D51D9" w:rsidRPr="00A622E0" w:rsidRDefault="00A622E0" w:rsidP="004D51D9">
      <w:pPr>
        <w:pStyle w:val="Lijstalinea"/>
        <w:numPr>
          <w:ilvl w:val="0"/>
          <w:numId w:val="2"/>
        </w:numPr>
        <w:rPr>
          <w:lang w:val="en-US"/>
        </w:rPr>
      </w:pPr>
      <w:r w:rsidRPr="00A622E0">
        <w:rPr>
          <w:lang w:val="en-US"/>
        </w:rPr>
        <w:t>How far along are y</w:t>
      </w:r>
      <w:r>
        <w:rPr>
          <w:lang w:val="en-US"/>
        </w:rPr>
        <w:t>ou in your Master’s?</w:t>
      </w:r>
    </w:p>
    <w:p w14:paraId="3D1690BD" w14:textId="2802EB76" w:rsidR="004D51D9" w:rsidRPr="00A622E0" w:rsidRDefault="00A622E0" w:rsidP="004D51D9">
      <w:pPr>
        <w:pStyle w:val="Lijstalinea"/>
        <w:numPr>
          <w:ilvl w:val="0"/>
          <w:numId w:val="2"/>
        </w:numPr>
        <w:rPr>
          <w:lang w:val="en-US"/>
        </w:rPr>
      </w:pPr>
      <w:r w:rsidRPr="00A622E0">
        <w:rPr>
          <w:lang w:val="en-US"/>
        </w:rPr>
        <w:t>Which DCRTs have you completed</w:t>
      </w:r>
      <w:r w:rsidR="004D51D9" w:rsidRPr="00A622E0">
        <w:rPr>
          <w:lang w:val="en-US"/>
        </w:rPr>
        <w:t>?</w:t>
      </w:r>
    </w:p>
    <w:p w14:paraId="47B3F255" w14:textId="0BD28305" w:rsidR="002735A7" w:rsidRPr="00A622E0" w:rsidRDefault="00A622E0" w:rsidP="004D51D9">
      <w:pPr>
        <w:pStyle w:val="Lijstalinea"/>
        <w:numPr>
          <w:ilvl w:val="0"/>
          <w:numId w:val="2"/>
        </w:numPr>
        <w:rPr>
          <w:lang w:val="en-US"/>
        </w:rPr>
      </w:pPr>
      <w:r w:rsidRPr="00A622E0">
        <w:rPr>
          <w:lang w:val="en-US"/>
        </w:rPr>
        <w:t>What were the results you have received</w:t>
      </w:r>
      <w:r w:rsidR="004D51D9" w:rsidRPr="00A622E0">
        <w:rPr>
          <w:lang w:val="en-US"/>
        </w:rPr>
        <w:t>?</w:t>
      </w:r>
    </w:p>
    <w:p w14:paraId="3E7BB329" w14:textId="04777301" w:rsidR="00412F33" w:rsidRDefault="00A622E0" w:rsidP="004D51D9">
      <w:pPr>
        <w:rPr>
          <w:i/>
          <w:iCs/>
        </w:rPr>
      </w:pPr>
      <w:proofErr w:type="spellStart"/>
      <w:r>
        <w:rPr>
          <w:i/>
          <w:iCs/>
        </w:rPr>
        <w:t>Main</w:t>
      </w:r>
      <w:proofErr w:type="spellEnd"/>
      <w:r>
        <w:rPr>
          <w:i/>
          <w:iCs/>
        </w:rPr>
        <w:t xml:space="preserve"> subjects</w:t>
      </w:r>
    </w:p>
    <w:p w14:paraId="75839A8B" w14:textId="77777777" w:rsidR="00A622E0" w:rsidRDefault="00A622E0" w:rsidP="004D51D9">
      <w:pPr>
        <w:rPr>
          <w:i/>
          <w:iCs/>
        </w:rPr>
      </w:pPr>
    </w:p>
    <w:tbl>
      <w:tblPr>
        <w:tblStyle w:val="Rastertabel1licht-Accent5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412F33" w14:paraId="568A9E10" w14:textId="77777777" w:rsidTr="00412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C17D104" w14:textId="250EDD41" w:rsidR="00412F33" w:rsidRDefault="00A622E0" w:rsidP="004D51D9">
            <w:r>
              <w:t>Subject</w:t>
            </w:r>
          </w:p>
        </w:tc>
        <w:tc>
          <w:tcPr>
            <w:tcW w:w="6232" w:type="dxa"/>
          </w:tcPr>
          <w:p w14:paraId="68BA84EE" w14:textId="3B0DF0A8" w:rsidR="00412F33" w:rsidRDefault="00A622E0" w:rsidP="004D51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pics</w:t>
            </w:r>
          </w:p>
        </w:tc>
      </w:tr>
      <w:tr w:rsidR="00412F33" w14:paraId="7692A34C" w14:textId="77777777" w:rsidTr="00412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EDEB277" w14:textId="0A287D46" w:rsidR="00412F33" w:rsidRPr="00412F33" w:rsidRDefault="00A622E0" w:rsidP="004D51D9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Preparation</w:t>
            </w:r>
            <w:proofErr w:type="spellEnd"/>
          </w:p>
        </w:tc>
        <w:tc>
          <w:tcPr>
            <w:tcW w:w="6232" w:type="dxa"/>
          </w:tcPr>
          <w:p w14:paraId="45515429" w14:textId="50F7764B" w:rsidR="00412F33" w:rsidRDefault="00412F33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ra</w:t>
            </w:r>
            <w:r w:rsidR="008E52E1">
              <w:t>c</w:t>
            </w:r>
            <w:r>
              <w:t>ti</w:t>
            </w:r>
            <w:r w:rsidR="00A622E0">
              <w:t>ce</w:t>
            </w:r>
            <w:proofErr w:type="spellEnd"/>
          </w:p>
          <w:p w14:paraId="77B27F0B" w14:textId="5FD5D3EB" w:rsidR="00412F33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ormal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  <w:p w14:paraId="60715339" w14:textId="5AAC80E8" w:rsidR="00412F33" w:rsidRDefault="00412F33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ers</w:t>
            </w:r>
          </w:p>
        </w:tc>
      </w:tr>
      <w:tr w:rsidR="00412F33" w:rsidRPr="008E52E1" w14:paraId="4DF5858E" w14:textId="77777777" w:rsidTr="00412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28F8288" w14:textId="610F88E5" w:rsidR="00412F33" w:rsidRPr="00412F33" w:rsidRDefault="00A622E0" w:rsidP="004D51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Learning </w:t>
            </w:r>
            <w:proofErr w:type="spellStart"/>
            <w:r>
              <w:rPr>
                <w:b w:val="0"/>
                <w:bCs w:val="0"/>
              </w:rPr>
              <w:t>behavior</w:t>
            </w:r>
            <w:proofErr w:type="spellEnd"/>
          </w:p>
        </w:tc>
        <w:tc>
          <w:tcPr>
            <w:tcW w:w="6232" w:type="dxa"/>
          </w:tcPr>
          <w:p w14:paraId="4F514FE8" w14:textId="5C495B55" w:rsidR="00412F33" w:rsidRPr="00A622E0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22E0">
              <w:rPr>
                <w:lang w:val="en-US"/>
              </w:rPr>
              <w:t>Development of clinical-reasoning s</w:t>
            </w:r>
            <w:r>
              <w:rPr>
                <w:lang w:val="en-US"/>
              </w:rPr>
              <w:t>kills</w:t>
            </w:r>
          </w:p>
          <w:p w14:paraId="068F9937" w14:textId="754440FE" w:rsidR="00412F33" w:rsidRPr="00A622E0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22E0">
              <w:rPr>
                <w:lang w:val="en-US"/>
              </w:rPr>
              <w:t>Changes in behavior following t</w:t>
            </w:r>
            <w:r>
              <w:rPr>
                <w:lang w:val="en-US"/>
              </w:rPr>
              <w:t>he DCRT</w:t>
            </w:r>
          </w:p>
        </w:tc>
      </w:tr>
      <w:tr w:rsidR="00412F33" w:rsidRPr="008E52E1" w14:paraId="53DF8174" w14:textId="77777777" w:rsidTr="00412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F1189BA" w14:textId="1755D3FE" w:rsidR="00412F33" w:rsidRPr="00412F33" w:rsidRDefault="00A622E0" w:rsidP="004D51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DCRT </w:t>
            </w:r>
            <w:proofErr w:type="spellStart"/>
            <w:r>
              <w:rPr>
                <w:b w:val="0"/>
                <w:bCs w:val="0"/>
              </w:rPr>
              <w:t>itself</w:t>
            </w:r>
            <w:proofErr w:type="spellEnd"/>
          </w:p>
        </w:tc>
        <w:tc>
          <w:tcPr>
            <w:tcW w:w="6232" w:type="dxa"/>
          </w:tcPr>
          <w:p w14:paraId="09C78320" w14:textId="58E83185" w:rsidR="00412F33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ssessment </w:t>
            </w:r>
            <w:proofErr w:type="spellStart"/>
            <w:r>
              <w:t>strategy</w:t>
            </w:r>
            <w:proofErr w:type="spellEnd"/>
          </w:p>
          <w:p w14:paraId="15E39060" w14:textId="368C4CBD" w:rsidR="00412F33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rceptions</w:t>
            </w:r>
            <w:proofErr w:type="spellEnd"/>
            <w:r>
              <w:t xml:space="preserve"> of </w:t>
            </w:r>
            <w:proofErr w:type="spellStart"/>
            <w:r>
              <w:t>the</w:t>
            </w:r>
            <w:proofErr w:type="spellEnd"/>
            <w:r>
              <w:t xml:space="preserve"> DCRT</w:t>
            </w:r>
          </w:p>
          <w:p w14:paraId="3EDD890D" w14:textId="314138DF" w:rsidR="00412F33" w:rsidRPr="00A622E0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22E0">
              <w:rPr>
                <w:lang w:val="en-US"/>
              </w:rPr>
              <w:t>Learning while making the D</w:t>
            </w:r>
            <w:r>
              <w:rPr>
                <w:lang w:val="en-US"/>
              </w:rPr>
              <w:t>CRT</w:t>
            </w:r>
          </w:p>
        </w:tc>
      </w:tr>
      <w:tr w:rsidR="00412F33" w14:paraId="17DC37D2" w14:textId="77777777" w:rsidTr="00412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0760ECA" w14:textId="25B1FA8D" w:rsidR="00412F33" w:rsidRPr="00412F33" w:rsidRDefault="00A622E0" w:rsidP="004D51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est debriefing</w:t>
            </w:r>
          </w:p>
        </w:tc>
        <w:tc>
          <w:tcPr>
            <w:tcW w:w="6232" w:type="dxa"/>
          </w:tcPr>
          <w:p w14:paraId="0C223872" w14:textId="77777777" w:rsidR="00412F33" w:rsidRDefault="00412F33" w:rsidP="004D5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2F33" w14:paraId="044FDE2E" w14:textId="77777777" w:rsidTr="00412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65634EC" w14:textId="308894D7" w:rsidR="00412F33" w:rsidRPr="00412F33" w:rsidRDefault="00412F33" w:rsidP="004D51D9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Reflecti</w:t>
            </w:r>
            <w:r w:rsidR="00A622E0">
              <w:rPr>
                <w:b w:val="0"/>
                <w:bCs w:val="0"/>
              </w:rPr>
              <w:t>on</w:t>
            </w:r>
            <w:proofErr w:type="spellEnd"/>
            <w:r w:rsidR="00A622E0">
              <w:rPr>
                <w:b w:val="0"/>
                <w:bCs w:val="0"/>
              </w:rPr>
              <w:t xml:space="preserve"> report</w:t>
            </w:r>
          </w:p>
        </w:tc>
        <w:tc>
          <w:tcPr>
            <w:tcW w:w="6232" w:type="dxa"/>
          </w:tcPr>
          <w:p w14:paraId="6439466E" w14:textId="77777777" w:rsidR="00412F33" w:rsidRDefault="00412F33" w:rsidP="004D5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2F33" w14:paraId="407917DF" w14:textId="77777777" w:rsidTr="00412F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24174D" w14:textId="443FE452" w:rsidR="00412F33" w:rsidRDefault="00A622E0" w:rsidP="004D51D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DCRT </w:t>
            </w:r>
            <w:proofErr w:type="spellStart"/>
            <w:r>
              <w:rPr>
                <w:b w:val="0"/>
                <w:bCs w:val="0"/>
              </w:rPr>
              <w:t>vs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practice</w:t>
            </w:r>
            <w:proofErr w:type="spellEnd"/>
          </w:p>
        </w:tc>
        <w:tc>
          <w:tcPr>
            <w:tcW w:w="6232" w:type="dxa"/>
          </w:tcPr>
          <w:p w14:paraId="2EC5E94F" w14:textId="094CC808" w:rsidR="00412F33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tent</w:t>
            </w:r>
          </w:p>
          <w:p w14:paraId="57F161F5" w14:textId="0F544E86" w:rsidR="00412F33" w:rsidRPr="00A622E0" w:rsidRDefault="00A622E0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22E0">
              <w:rPr>
                <w:lang w:val="en-US"/>
              </w:rPr>
              <w:t xml:space="preserve">The way of </w:t>
            </w:r>
            <w:r>
              <w:rPr>
                <w:lang w:val="en-US"/>
              </w:rPr>
              <w:t xml:space="preserve">using </w:t>
            </w:r>
            <w:r w:rsidRPr="00A622E0">
              <w:rPr>
                <w:lang w:val="en-US"/>
              </w:rPr>
              <w:t>clinical</w:t>
            </w:r>
            <w:r>
              <w:rPr>
                <w:lang w:val="en-US"/>
              </w:rPr>
              <w:t>-</w:t>
            </w:r>
            <w:r w:rsidRPr="00A622E0">
              <w:rPr>
                <w:lang w:val="en-US"/>
              </w:rPr>
              <w:t>r</w:t>
            </w:r>
            <w:r>
              <w:rPr>
                <w:lang w:val="en-US"/>
              </w:rPr>
              <w:t>easoning skills</w:t>
            </w:r>
          </w:p>
          <w:p w14:paraId="609EA050" w14:textId="555CCC67" w:rsidR="00412F33" w:rsidRDefault="00412F33" w:rsidP="00412F33">
            <w:pPr>
              <w:pStyle w:val="Lijstaline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edback</w:t>
            </w:r>
          </w:p>
        </w:tc>
      </w:tr>
    </w:tbl>
    <w:p w14:paraId="18A2FD77" w14:textId="77777777" w:rsidR="00412F33" w:rsidRPr="00412F33" w:rsidRDefault="00412F33" w:rsidP="004D51D9"/>
    <w:p w14:paraId="2945DE24" w14:textId="641A63FB" w:rsidR="00BC30C5" w:rsidRDefault="00BC30C5" w:rsidP="00412F33"/>
    <w:sectPr w:rsidR="00BC30C5" w:rsidSect="007A46BB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E51950"/>
    <w:multiLevelType w:val="hybridMultilevel"/>
    <w:tmpl w:val="71C637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94F3C"/>
    <w:multiLevelType w:val="hybridMultilevel"/>
    <w:tmpl w:val="1430F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C37BB3"/>
    <w:multiLevelType w:val="hybridMultilevel"/>
    <w:tmpl w:val="6368184E"/>
    <w:lvl w:ilvl="0" w:tplc="82EE47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24"/>
    <w:rsid w:val="000230E3"/>
    <w:rsid w:val="000A3AD3"/>
    <w:rsid w:val="00106CDC"/>
    <w:rsid w:val="001871CB"/>
    <w:rsid w:val="0025531E"/>
    <w:rsid w:val="002735A7"/>
    <w:rsid w:val="00293741"/>
    <w:rsid w:val="002D745E"/>
    <w:rsid w:val="0032168A"/>
    <w:rsid w:val="003F3EE8"/>
    <w:rsid w:val="00412F33"/>
    <w:rsid w:val="004D51D9"/>
    <w:rsid w:val="00511753"/>
    <w:rsid w:val="005B4D66"/>
    <w:rsid w:val="00614997"/>
    <w:rsid w:val="00635D24"/>
    <w:rsid w:val="00646A4D"/>
    <w:rsid w:val="0070380B"/>
    <w:rsid w:val="00764329"/>
    <w:rsid w:val="007A46BB"/>
    <w:rsid w:val="00806475"/>
    <w:rsid w:val="00825538"/>
    <w:rsid w:val="0084295B"/>
    <w:rsid w:val="008E52E1"/>
    <w:rsid w:val="008E7E2C"/>
    <w:rsid w:val="00A622E0"/>
    <w:rsid w:val="00A746CB"/>
    <w:rsid w:val="00AE0831"/>
    <w:rsid w:val="00B71B3B"/>
    <w:rsid w:val="00BB5742"/>
    <w:rsid w:val="00BC30C5"/>
    <w:rsid w:val="00DA57D4"/>
    <w:rsid w:val="00DC49DA"/>
    <w:rsid w:val="00DD288C"/>
    <w:rsid w:val="00E252B4"/>
    <w:rsid w:val="00E621C3"/>
    <w:rsid w:val="00EB17EE"/>
    <w:rsid w:val="00F317AD"/>
    <w:rsid w:val="00FA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9BBD3"/>
  <w15:chartTrackingRefBased/>
  <w15:docId w15:val="{9C179844-E7C5-4DD0-8476-427F41DBD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35D24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A3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3AD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2553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2553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2553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553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5538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412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1licht-Accent5">
    <w:name w:val="Grid Table 1 Light Accent 5"/>
    <w:basedOn w:val="Standaardtabel"/>
    <w:uiPriority w:val="46"/>
    <w:rsid w:val="00412F3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zynski, Larissa</dc:creator>
  <cp:keywords/>
  <dc:description/>
  <cp:lastModifiedBy>Ruczynski, Larissa</cp:lastModifiedBy>
  <cp:revision>4</cp:revision>
  <dcterms:created xsi:type="dcterms:W3CDTF">2023-03-31T13:08:00Z</dcterms:created>
  <dcterms:modified xsi:type="dcterms:W3CDTF">2023-03-31T13:17:00Z</dcterms:modified>
</cp:coreProperties>
</file>